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49858" w14:textId="23FCEA6E" w:rsidR="00897C42" w:rsidRPr="00CC7354" w:rsidRDefault="00897C42" w:rsidP="009B4D7B">
      <w:pPr>
        <w:ind w:right="6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49052514"/>
      <w:r w:rsidRPr="00CC73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F43BDB" w:rsidRPr="00CC7354">
        <w:rPr>
          <w:rFonts w:ascii="Times New Roman" w:hAnsi="Times New Roman" w:cs="Times New Roman"/>
          <w:color w:val="000000" w:themeColor="text1"/>
          <w:sz w:val="20"/>
          <w:szCs w:val="20"/>
        </w:rPr>
        <w:t>S1</w:t>
      </w:r>
      <w:r w:rsidRPr="00CC73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sexual identification, romantic relationships, sexual behaviors, and community engagement of </w:t>
      </w:r>
      <w:bookmarkStart w:id="1" w:name="_Hlk168511864"/>
      <w:r w:rsidR="009B4D7B" w:rsidRPr="00CC7354">
        <w:rPr>
          <w:rFonts w:ascii="Times New Roman" w:hAnsi="Times New Roman" w:cs="Times New Roman"/>
          <w:color w:val="000000" w:themeColor="text1"/>
          <w:sz w:val="20"/>
          <w:szCs w:val="20"/>
        </w:rPr>
        <w:t>autistic and non-autistic individuals on the asexual spectrum</w:t>
      </w:r>
    </w:p>
    <w:tbl>
      <w:tblPr>
        <w:tblW w:w="129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6"/>
        <w:gridCol w:w="1666"/>
        <w:gridCol w:w="1666"/>
        <w:gridCol w:w="1509"/>
        <w:gridCol w:w="1509"/>
      </w:tblGrid>
      <w:tr w:rsidR="00CC7354" w:rsidRPr="00CC7354" w14:paraId="7C8700FA" w14:textId="77777777" w:rsidTr="00D20E09">
        <w:trPr>
          <w:trHeight w:val="201"/>
        </w:trPr>
        <w:tc>
          <w:tcPr>
            <w:tcW w:w="66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C56866" w14:textId="77777777" w:rsidR="009B4D7B" w:rsidRPr="00CC7354" w:rsidRDefault="009B4D7B" w:rsidP="009B4D7B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42D16A" w14:textId="12180C0A" w:rsidR="009B4D7B" w:rsidRPr="00CC7354" w:rsidRDefault="009B4D7B" w:rsidP="009B4D7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Autistic individuals on the asexual spectrum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68D0D5" w14:textId="763B0350" w:rsidR="009B4D7B" w:rsidRPr="00CC7354" w:rsidRDefault="009B4D7B" w:rsidP="009B4D7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autistic</w:t>
            </w: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 xml:space="preserve"> individuals on the asexual spectrum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206901" w14:textId="77777777" w:rsidR="009B4D7B" w:rsidRPr="00CC7354" w:rsidRDefault="009B4D7B" w:rsidP="009B4D7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Differences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68F4DF" w14:textId="77777777" w:rsidR="009B4D7B" w:rsidRPr="00CC7354" w:rsidRDefault="009B4D7B" w:rsidP="009B4D7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Effect size</w:t>
            </w:r>
          </w:p>
        </w:tc>
      </w:tr>
      <w:tr w:rsidR="00CC7354" w:rsidRPr="00CC7354" w14:paraId="3F4B6B53" w14:textId="77777777" w:rsidTr="00D20E09">
        <w:trPr>
          <w:trHeight w:val="201"/>
        </w:trPr>
        <w:tc>
          <w:tcPr>
            <w:tcW w:w="66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3D66B0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994F1E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n (%) / M (SD)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7D224A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n (%) / M (SD)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995C68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OR / </w:t>
            </w:r>
            <w:r w:rsidRPr="00CC73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7ACE5B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CC7354" w:rsidRPr="00CC7354" w14:paraId="2373B310" w14:textId="77777777" w:rsidTr="00D20E09">
        <w:trPr>
          <w:trHeight w:val="146"/>
        </w:trPr>
        <w:tc>
          <w:tcPr>
            <w:tcW w:w="66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12911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  <w:t>Asexual identification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7149D0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29AC32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BFC8C3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85CF6F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197D2B41" w14:textId="77777777" w:rsidTr="00D20E09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2935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Sexual orient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9929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C1F6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F52C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1698E1A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40CF95CD" w14:textId="77777777" w:rsidTr="00D20E09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0BBE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Asexu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5B87" w14:textId="4884DA41" w:rsidR="00897C42" w:rsidRPr="00CC7354" w:rsidRDefault="00057543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066 (64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2C46" w14:textId="69D9DE41" w:rsidR="00897C42" w:rsidRPr="00CC7354" w:rsidRDefault="00057543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5950 (67.9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5849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98AE712" w14:textId="77777777" w:rsidR="00897C42" w:rsidRPr="00CC7354" w:rsidRDefault="00897C42" w:rsidP="00E84F3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color w:val="000000" w:themeColor="text1"/>
                <w:sz w:val="21"/>
                <w:szCs w:val="21"/>
              </w:rPr>
              <w:t>–</w:t>
            </w:r>
          </w:p>
        </w:tc>
      </w:tr>
      <w:tr w:rsidR="00CC7354" w:rsidRPr="00CC7354" w14:paraId="18AE8FA2" w14:textId="77777777" w:rsidTr="00EA1C38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A167" w14:textId="77777777" w:rsidR="00057543" w:rsidRPr="00CC7354" w:rsidRDefault="00057543" w:rsidP="000575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</w:t>
            </w:r>
            <w:proofErr w:type="spellStart"/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Graysexual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DE6D4A5" w14:textId="6FEDC6E7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 (13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B788AE4" w14:textId="2B09B5A7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1 (11.5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3B93" w14:textId="5E099930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E7B3BB6" w14:textId="1EC5474C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99, 1.40</w:t>
            </w:r>
          </w:p>
        </w:tc>
      </w:tr>
      <w:tr w:rsidR="00CC7354" w:rsidRPr="00CC7354" w14:paraId="44A26FF8" w14:textId="77777777" w:rsidTr="00EA1C38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FD82" w14:textId="77777777" w:rsidR="00057543" w:rsidRPr="00CC7354" w:rsidRDefault="00057543" w:rsidP="000575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Demisexu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8B26540" w14:textId="106EBE56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 (11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EE3405D" w14:textId="64A461BB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9 (9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E9C8" w14:textId="0198486E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F9D67C3" w14:textId="63DDBD16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1, 1.45</w:t>
            </w:r>
          </w:p>
        </w:tc>
      </w:tr>
      <w:tr w:rsidR="00CC7354" w:rsidRPr="00CC7354" w14:paraId="5D5F68F9" w14:textId="77777777" w:rsidTr="00EA1C38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458D" w14:textId="77777777" w:rsidR="00057543" w:rsidRPr="00CC7354" w:rsidRDefault="00057543" w:rsidP="000575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Questioning if asexual/</w:t>
            </w:r>
            <w:proofErr w:type="spellStart"/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graysexual</w:t>
            </w:r>
            <w:proofErr w:type="spellEnd"/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/demisexu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6AEFE81" w14:textId="640143C7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 (6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2664AE5" w14:textId="53CBE730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0 (8.4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F73A" w14:textId="2BB99C2F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5404338" w14:textId="4C864A85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7, 1.35</w:t>
            </w:r>
          </w:p>
        </w:tc>
      </w:tr>
      <w:tr w:rsidR="00CC7354" w:rsidRPr="00CC7354" w14:paraId="3EF6EEB5" w14:textId="77777777" w:rsidTr="00EA1C38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0A0D" w14:textId="77777777" w:rsidR="00057543" w:rsidRPr="00CC7354" w:rsidRDefault="00057543" w:rsidP="000575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Other identities on the asexual spectru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9CD5649" w14:textId="136C1B05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4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57405E2" w14:textId="79753045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 (2.4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A75D" w14:textId="6B5D0AC5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9AB62B7" w14:textId="4CAB6622" w:rsidR="00057543" w:rsidRPr="00CC7354" w:rsidRDefault="00057543" w:rsidP="0005754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27, 2.30</w:t>
            </w:r>
          </w:p>
        </w:tc>
      </w:tr>
      <w:tr w:rsidR="00CC7354" w:rsidRPr="00CC7354" w14:paraId="62C1F0D0" w14:textId="77777777" w:rsidTr="00A84D6E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62B5" w14:textId="3DC2C0E9" w:rsidR="00B6156D" w:rsidRPr="00CC7354" w:rsidRDefault="00B6156D" w:rsidP="00B6156D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Strength of asexual identification (</w:t>
            </w:r>
            <w:r w:rsidR="00812EF8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–4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5478223" w14:textId="47083F9A" w:rsidR="00B6156D" w:rsidRPr="00CC7354" w:rsidRDefault="00B6156D" w:rsidP="00B6156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 (0.6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3583E07" w14:textId="26306351" w:rsidR="00B6156D" w:rsidRPr="00CC7354" w:rsidRDefault="00B6156D" w:rsidP="00B6156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 (0.6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46B2" w14:textId="36DD1729" w:rsidR="00B6156D" w:rsidRPr="00CC7354" w:rsidRDefault="00B6156D" w:rsidP="00B6156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4 (0.0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1B4DE54" w14:textId="3A7956E2" w:rsidR="00B6156D" w:rsidRPr="00CC7354" w:rsidRDefault="00B6156D" w:rsidP="00B6156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001, 0.07</w:t>
            </w:r>
          </w:p>
        </w:tc>
      </w:tr>
      <w:tr w:rsidR="00CC7354" w:rsidRPr="00CC7354" w14:paraId="449C19C0" w14:textId="77777777" w:rsidTr="00A84D6E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05386" w14:textId="77777777" w:rsidR="00B6156D" w:rsidRPr="00CC7354" w:rsidRDefault="00B6156D" w:rsidP="00B6156D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Outness (1–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FD10E1A" w14:textId="156A81DA" w:rsidR="00B6156D" w:rsidRPr="00CC7354" w:rsidRDefault="00B6156D" w:rsidP="00B6156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 (0.7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216CDCB" w14:textId="1B77F35E" w:rsidR="00B6156D" w:rsidRPr="00CC7354" w:rsidRDefault="00B6156D" w:rsidP="00B6156D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 (0.6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B01F" w14:textId="780E5CA2" w:rsidR="00B6156D" w:rsidRPr="00CC7354" w:rsidRDefault="00B6156D" w:rsidP="00B6156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12 (0.0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02E8B1F" w14:textId="7A2C7EA1" w:rsidR="00B6156D" w:rsidRPr="00CC7354" w:rsidRDefault="00B6156D" w:rsidP="00B6156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9, 0.16</w:t>
            </w:r>
          </w:p>
        </w:tc>
      </w:tr>
      <w:tr w:rsidR="00CC7354" w:rsidRPr="00CC7354" w14:paraId="41EEF1C8" w14:textId="77777777" w:rsidTr="00A84D6E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AD66" w14:textId="77777777" w:rsidR="00B6156D" w:rsidRPr="00CC7354" w:rsidRDefault="00B6156D" w:rsidP="00B6156D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Age of asexual awarenes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9CCE2F1" w14:textId="7EF1E6AD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9 (5.8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42B1CED" w14:textId="486C2AB3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9 (5.7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A716" w14:textId="7F134513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27 (0.1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B73BB8E" w14:textId="24305044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55, 0.002</w:t>
            </w:r>
          </w:p>
        </w:tc>
      </w:tr>
      <w:tr w:rsidR="00CC7354" w:rsidRPr="00CC7354" w14:paraId="19FE33B8" w14:textId="77777777" w:rsidTr="00A84D6E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4C2B" w14:textId="77777777" w:rsidR="00B6156D" w:rsidRPr="00CC7354" w:rsidRDefault="00B6156D" w:rsidP="00B6156D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Age of asexual identific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D7CBE2D" w14:textId="4D4083C9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10 (6.2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59892CC" w14:textId="32C828D2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4 (6.1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7CC5" w14:textId="2E263B99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21 (0.1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373512F" w14:textId="503BB359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43, 0.01</w:t>
            </w:r>
          </w:p>
        </w:tc>
      </w:tr>
      <w:tr w:rsidR="00CC7354" w:rsidRPr="00CC7354" w14:paraId="1D1EA9DA" w14:textId="77777777" w:rsidTr="00A84D6E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E3CC" w14:textId="77777777" w:rsidR="00B6156D" w:rsidRPr="00CC7354" w:rsidRDefault="00B6156D" w:rsidP="00B6156D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Age of coming ou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7B9EDAA" w14:textId="786160B7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5 (6.2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2DF6374" w14:textId="762A2A3F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2 (6.2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4B08" w14:textId="752DAB1F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24 (0.1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0064F57" w14:textId="18095DEB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44, -0.04</w:t>
            </w:r>
          </w:p>
        </w:tc>
      </w:tr>
      <w:tr w:rsidR="00CC7354" w:rsidRPr="00CC7354" w14:paraId="654A811F" w14:textId="77777777" w:rsidTr="00D20E09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E397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  <w:t>Romantic relationship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F810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6057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E457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C1AA576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230B4A37" w14:textId="77777777" w:rsidTr="00D20E09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799F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Aromantic orient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B029" w14:textId="15009399" w:rsidR="00897C42" w:rsidRPr="00CC7354" w:rsidRDefault="00057543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790 (48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0836" w14:textId="6A9CC7EF" w:rsidR="00897C42" w:rsidRPr="00CC7354" w:rsidRDefault="00057543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3364 (38.5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C7FF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16D50" w14:textId="2D905E50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</w:t>
            </w:r>
            <w:r w:rsidR="004C0A4E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7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1.</w:t>
            </w:r>
            <w:r w:rsidR="004C0A4E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35</w:t>
            </w:r>
          </w:p>
        </w:tc>
      </w:tr>
      <w:tr w:rsidR="00CC7354" w:rsidRPr="00CC7354" w14:paraId="756D5AD3" w14:textId="77777777" w:rsidTr="007B06B2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E3A6" w14:textId="77777777" w:rsidR="00057543" w:rsidRPr="00CC7354" w:rsidRDefault="00057543" w:rsidP="000575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Ever in an intimate relationship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F6BFC3F" w14:textId="4A0CB7DF" w:rsidR="00057543" w:rsidRPr="00CC7354" w:rsidRDefault="00057543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035 (62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CB8C56C" w14:textId="65A43917" w:rsidR="00057543" w:rsidRPr="00CC7354" w:rsidRDefault="00057543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5071 (58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841F" w14:textId="5235604D" w:rsidR="00057543" w:rsidRPr="00CC7354" w:rsidRDefault="00057543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22B6278" w14:textId="014CA62B" w:rsidR="00057543" w:rsidRPr="00CC7354" w:rsidRDefault="00057543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9, 1.13</w:t>
            </w:r>
          </w:p>
        </w:tc>
      </w:tr>
      <w:tr w:rsidR="00CC7354" w:rsidRPr="00CC7354" w14:paraId="395AD72F" w14:textId="77777777" w:rsidTr="007B06B2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4A8F" w14:textId="77777777" w:rsidR="00057543" w:rsidRPr="00CC7354" w:rsidRDefault="00057543" w:rsidP="000575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Ever in an intimate relationship with individuals on the asexual spectrum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D333E2C" w14:textId="5A720F00" w:rsidR="00057543" w:rsidRPr="00CC7354" w:rsidRDefault="00F02E4A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358 (21.9</w:t>
            </w:r>
            <w:r w:rsidR="00057543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1E4D8F5" w14:textId="73A6DA40" w:rsidR="00057543" w:rsidRPr="00CC7354" w:rsidRDefault="00F02E4A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047 (12.1</w:t>
            </w:r>
            <w:r w:rsidR="00057543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E09B" w14:textId="49507794" w:rsidR="00057543" w:rsidRPr="00CC7354" w:rsidRDefault="00057543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9AC7D98" w14:textId="1EC03E1F" w:rsidR="00057543" w:rsidRPr="00CC7354" w:rsidRDefault="00057543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19, 1.60</w:t>
            </w:r>
          </w:p>
        </w:tc>
      </w:tr>
      <w:tr w:rsidR="00CC7354" w:rsidRPr="00CC7354" w14:paraId="7E3D2B3C" w14:textId="77777777" w:rsidTr="007B06B2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EAEE" w14:textId="77777777" w:rsidR="00057543" w:rsidRPr="00CC7354" w:rsidRDefault="00057543" w:rsidP="000575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Ever in an intimate relationship with individuals on the aromantic spectru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42AA9E4" w14:textId="61E24B12" w:rsidR="00057543" w:rsidRPr="00CC7354" w:rsidRDefault="00F02E4A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76 (10.8</w:t>
            </w:r>
            <w:r w:rsidR="00057543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3C46C5D" w14:textId="52691B6D" w:rsidR="00057543" w:rsidRPr="00CC7354" w:rsidRDefault="00F02E4A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398 (4.6</w:t>
            </w:r>
            <w:r w:rsidR="00057543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1223" w14:textId="4576C7D1" w:rsidR="00057543" w:rsidRPr="00CC7354" w:rsidRDefault="00057543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AA733" w14:textId="1828E26B" w:rsidR="00057543" w:rsidRPr="00CC7354" w:rsidRDefault="00057543" w:rsidP="0005754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24, 1.87</w:t>
            </w:r>
          </w:p>
        </w:tc>
      </w:tr>
      <w:tr w:rsidR="00CC7354" w:rsidRPr="00CC7354" w14:paraId="22E60DA8" w14:textId="77777777" w:rsidTr="00D20E09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A997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  <w:t>Sexual behavior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C506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2F60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588F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78921E5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07BF8ADD" w14:textId="77777777" w:rsidTr="00D20E09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BA19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Ever had consensual sex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49A5" w14:textId="061324E1" w:rsidR="00897C42" w:rsidRPr="00CC7354" w:rsidRDefault="00F02E4A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605 (41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FC76" w14:textId="707EBBED" w:rsidR="00897C42" w:rsidRPr="00CC7354" w:rsidRDefault="00F02E4A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3101 (39.4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F336" w14:textId="1339F151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</w:t>
            </w:r>
            <w:r w:rsidR="004C0A4E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9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0EF4F3C" w14:textId="1FE39321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</w:t>
            </w:r>
            <w:r w:rsidR="004C0A4E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85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1.0</w:t>
            </w:r>
            <w:r w:rsidR="004C0A4E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9</w:t>
            </w:r>
          </w:p>
        </w:tc>
      </w:tr>
      <w:tr w:rsidR="00CC7354" w:rsidRPr="00CC7354" w14:paraId="6A1942A0" w14:textId="77777777" w:rsidTr="008637E1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007F" w14:textId="77777777" w:rsidR="00B6156D" w:rsidRPr="00CC7354" w:rsidRDefault="00B6156D" w:rsidP="00B6156D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Age of sexual debu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E02FB87" w14:textId="7DC55263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5 (4.0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3783965" w14:textId="0BE5E7C5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9 (3.5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98E2" w14:textId="1380E40C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26 (0.1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A7BCAA1" w14:textId="3D253872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06, 0.57</w:t>
            </w:r>
          </w:p>
        </w:tc>
      </w:tr>
      <w:tr w:rsidR="00CC7354" w:rsidRPr="00CC7354" w14:paraId="2227D779" w14:textId="77777777" w:rsidTr="008637E1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E08B" w14:textId="77777777" w:rsidR="00B6156D" w:rsidRPr="00CC7354" w:rsidRDefault="00B6156D" w:rsidP="00B6156D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Frequency of sexual activity (1–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33C2E55" w14:textId="56D18F46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 (1.9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6CA33B1" w14:textId="2148DC22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 (1.9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EBB6" w14:textId="39F13FA2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05 (0.0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AB879DC" w14:textId="255133C3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22, 0.13</w:t>
            </w:r>
          </w:p>
        </w:tc>
      </w:tr>
      <w:tr w:rsidR="00CC7354" w:rsidRPr="00CC7354" w14:paraId="319643BC" w14:textId="77777777" w:rsidTr="008637E1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FBAB" w14:textId="478EFC94" w:rsidR="00B6156D" w:rsidRPr="00CC7354" w:rsidRDefault="00B6156D" w:rsidP="00B6156D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Sex drive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</w:t>
            </w:r>
            <w:r w:rsidR="00E83ADF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(0–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EA0D099" w14:textId="3282294C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1.1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A6F52A0" w14:textId="56F561F5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0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A42F" w14:textId="33DA52DC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9 (0.0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EC473AB" w14:textId="19923235" w:rsidR="00B6156D" w:rsidRPr="00CC7354" w:rsidRDefault="00B6156D" w:rsidP="00B6156D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3, 0.15</w:t>
            </w:r>
          </w:p>
        </w:tc>
      </w:tr>
      <w:tr w:rsidR="00CC7354" w:rsidRPr="00CC7354" w14:paraId="30ADA664" w14:textId="77777777" w:rsidTr="00D20E09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4A40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lang w:eastAsia="en-HK"/>
              </w:rPr>
              <w:t>Community engagemen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79FA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480F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31EE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DB34012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5B273F7B" w14:textId="77777777" w:rsidTr="00D20E09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187B" w14:textId="77777777" w:rsidR="00897C42" w:rsidRPr="00CC7354" w:rsidRDefault="00897C42" w:rsidP="00E84F32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Ever participated in LGBTQ communiti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EB77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2AB2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A8CE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8C0E53E" w14:textId="77777777" w:rsidR="00897C42" w:rsidRPr="00CC7354" w:rsidRDefault="00897C42" w:rsidP="00E84F32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19ABC13B" w14:textId="77777777" w:rsidTr="00C642A6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4839" w14:textId="77777777" w:rsidR="00F02E4A" w:rsidRPr="00CC7354" w:rsidRDefault="00F02E4A" w:rsidP="00F02E4A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 xml:space="preserve">  Online particip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ACE73D2" w14:textId="6A6BBEE3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256 (76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D3E1335" w14:textId="349FA711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5317 (61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C2E0" w14:textId="7B01A80F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107F76C" w14:textId="34974591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21, 1.58</w:t>
            </w:r>
          </w:p>
        </w:tc>
      </w:tr>
      <w:tr w:rsidR="00CC7354" w:rsidRPr="00CC7354" w14:paraId="7CFF686E" w14:textId="77777777" w:rsidTr="00C642A6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A37C" w14:textId="77777777" w:rsidR="00F02E4A" w:rsidRPr="00CC7354" w:rsidRDefault="00F02E4A" w:rsidP="00F02E4A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 xml:space="preserve">  Offline particip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82CCEF3" w14:textId="7E736C0F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826 (50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A0C0058" w14:textId="4E00E842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3527 (40.6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EF10" w14:textId="6B77CC36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C60EA0B" w14:textId="2F74CECF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90, 1.14</w:t>
            </w:r>
          </w:p>
        </w:tc>
      </w:tr>
      <w:tr w:rsidR="00CC7354" w:rsidRPr="00CC7354" w14:paraId="03E5495C" w14:textId="77777777" w:rsidTr="00C642A6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4C41" w14:textId="77777777" w:rsidR="00F02E4A" w:rsidRPr="00CC7354" w:rsidRDefault="00F02E4A" w:rsidP="00F02E4A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Ever participated in offline asexual group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2B8430A" w14:textId="4B2A914B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232 (14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1F09FFE" w14:textId="5037ADF6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171 (13.5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8014" w14:textId="217C92D8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C70EE" w14:textId="0EAD147A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74, 1.03</w:t>
            </w:r>
          </w:p>
        </w:tc>
      </w:tr>
      <w:tr w:rsidR="00CC7354" w:rsidRPr="00CC7354" w14:paraId="697B9F2A" w14:textId="77777777" w:rsidTr="00C642A6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FB4F" w14:textId="77777777" w:rsidR="00F02E4A" w:rsidRPr="00CC7354" w:rsidRDefault="00F02E4A" w:rsidP="00F02E4A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Age of participating in the asexual commun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E24B19C" w14:textId="768251D8" w:rsidR="00F02E4A" w:rsidRPr="00CC7354" w:rsidRDefault="00B6156D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21.40 (6.4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0BE7215" w14:textId="5DC016A1" w:rsidR="00F02E4A" w:rsidRPr="00CC7354" w:rsidRDefault="00B6156D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21.95 (6.5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6340" w14:textId="71E32DFE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30 (0.1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B5D00" w14:textId="259C86BD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50, -0.11</w:t>
            </w:r>
          </w:p>
        </w:tc>
      </w:tr>
      <w:tr w:rsidR="00CC7354" w:rsidRPr="00CC7354" w14:paraId="4BEED7AC" w14:textId="77777777" w:rsidTr="00C642A6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0A1D" w14:textId="77777777" w:rsidR="00F02E4A" w:rsidRPr="00CC7354" w:rsidRDefault="00F02E4A" w:rsidP="00F02E4A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Ever met any asexual individuals offli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50EDE0B" w14:textId="2D9D1DDF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038 (62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66907DE" w14:textId="5FC4ECD7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5013 (57.4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8825" w14:textId="54AD3BC3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9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9F6CBA2" w14:textId="2940279D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7, 1.11</w:t>
            </w:r>
          </w:p>
        </w:tc>
      </w:tr>
      <w:tr w:rsidR="00CC7354" w:rsidRPr="00CC7354" w14:paraId="7D2F6000" w14:textId="77777777" w:rsidTr="00C642A6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D4C8D0" w14:textId="77777777" w:rsidR="00F02E4A" w:rsidRPr="00CC7354" w:rsidRDefault="00F02E4A" w:rsidP="00F02E4A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 xml:space="preserve">Ever had any asexual friends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8998C" w14:textId="32D75C7C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024 (62.1%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975C5D" w14:textId="28E6D99C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4500 (51.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BF20B8" w14:textId="34A083DA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2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5710E1" w14:textId="5FF85888" w:rsidR="00F02E4A" w:rsidRPr="00CC7354" w:rsidRDefault="00F02E4A" w:rsidP="00F02E4A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8, 1.36</w:t>
            </w:r>
          </w:p>
        </w:tc>
      </w:tr>
    </w:tbl>
    <w:bookmarkEnd w:id="0"/>
    <w:bookmarkEnd w:id="1"/>
    <w:p w14:paraId="35C80495" w14:textId="7AE9ABE7" w:rsidR="000B18AC" w:rsidRPr="00CC7354" w:rsidRDefault="00897C42" w:rsidP="00897C4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C7354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br/>
        <w:t>Note</w:t>
      </w:r>
      <w:r w:rsidR="00C526C3" w:rsidRPr="00CC7354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s</w:t>
      </w:r>
      <w:r w:rsidRPr="00CC73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CC7354">
        <w:rPr>
          <w:color w:val="000000" w:themeColor="text1"/>
        </w:rPr>
        <w:t xml:space="preserve"> </w:t>
      </w:r>
      <w:bookmarkStart w:id="2" w:name="_Hlk168600857"/>
      <w:r w:rsidR="00C526C3" w:rsidRPr="00CC73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rofessionally diagnosed and self-diagnosed individuals were grouped together as autistic individuals; </w:t>
      </w:r>
      <w:r w:rsidR="00D20E09" w:rsidRPr="00CC73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</w:t>
      </w:r>
      <w:r w:rsidRPr="00CC73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gression analyses controlled for demographic variables, including age, gender, intersex condition, transgender/cisgender identity, racial/ethnic status, education level, employment status, and country income group.</w:t>
      </w:r>
      <w:bookmarkEnd w:id="2"/>
    </w:p>
    <w:p w14:paraId="448C2EB6" w14:textId="701A6FA7" w:rsidR="00B6156D" w:rsidRPr="00CC7354" w:rsidRDefault="00B6156D" w:rsidP="00B6156D">
      <w:pPr>
        <w:ind w:right="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7354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Table S2. Asexual identification, romantic relationships, sexual behaviors, and community engagement of </w:t>
      </w:r>
      <w:r w:rsidRPr="00CC73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rofessionally diagnosed and self-diagnosed </w:t>
      </w:r>
      <w:r w:rsidRPr="00CC7354">
        <w:rPr>
          <w:rFonts w:ascii="Times New Roman" w:hAnsi="Times New Roman" w:cs="Times New Roman"/>
          <w:color w:val="000000" w:themeColor="text1"/>
          <w:sz w:val="20"/>
          <w:szCs w:val="20"/>
        </w:rPr>
        <w:t>autistic individuals on the asexual spectrum</w:t>
      </w:r>
    </w:p>
    <w:tbl>
      <w:tblPr>
        <w:tblW w:w="129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6"/>
        <w:gridCol w:w="1666"/>
        <w:gridCol w:w="1666"/>
        <w:gridCol w:w="1509"/>
        <w:gridCol w:w="1509"/>
      </w:tblGrid>
      <w:tr w:rsidR="00CC7354" w:rsidRPr="00CC7354" w14:paraId="06A0D116" w14:textId="77777777" w:rsidTr="00E105C5">
        <w:trPr>
          <w:trHeight w:val="201"/>
        </w:trPr>
        <w:tc>
          <w:tcPr>
            <w:tcW w:w="66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E8E88A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2DC99B" w14:textId="0AAAC0D2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fessionally diagnosed a</w:t>
            </w: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utistic individuals on the asexual spectrum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9C0020" w14:textId="7B76C868" w:rsidR="00B6156D" w:rsidRPr="00CC7354" w:rsidRDefault="00DA3C03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B6156D" w:rsidRPr="00CC73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lf-diagnosed </w:t>
            </w:r>
            <w:r w:rsidR="00B6156D"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istic</w:t>
            </w:r>
            <w:r w:rsidR="00B6156D"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 xml:space="preserve"> individuals on the asexual spectrum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BD83AC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Differences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71323A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Effect size</w:t>
            </w:r>
          </w:p>
        </w:tc>
      </w:tr>
      <w:tr w:rsidR="00CC7354" w:rsidRPr="00CC7354" w14:paraId="1C6F7FFC" w14:textId="77777777" w:rsidTr="00E105C5">
        <w:trPr>
          <w:trHeight w:val="201"/>
        </w:trPr>
        <w:tc>
          <w:tcPr>
            <w:tcW w:w="66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81EFC3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D80394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n (%) / M (SD)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0E0248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n (%) / M (SD)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7A62DD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OR / </w:t>
            </w:r>
            <w:r w:rsidRPr="00CC73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2FA8E8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CC7354" w:rsidRPr="00CC7354" w14:paraId="2EA96DB7" w14:textId="77777777" w:rsidTr="00E105C5">
        <w:trPr>
          <w:trHeight w:val="146"/>
        </w:trPr>
        <w:tc>
          <w:tcPr>
            <w:tcW w:w="66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8DA6C2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  <w:t>Asexual identification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435F5E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AE772E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1F1E56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DBC88B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6B2733A1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2CAA4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Sexual orient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C227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446F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304F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3414CAC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46A4F92C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9CD3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Asexu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35E1" w14:textId="79F5E410" w:rsidR="00B6156D" w:rsidRPr="00CC7354" w:rsidRDefault="00DA3C03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486 (67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A971" w14:textId="7FC9DF80" w:rsidR="00B6156D" w:rsidRPr="00CC7354" w:rsidRDefault="00DA3C03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580 (61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3070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CA8111B" w14:textId="77777777" w:rsidR="00B6156D" w:rsidRPr="00CC7354" w:rsidRDefault="00B6156D" w:rsidP="00E105C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color w:val="000000" w:themeColor="text1"/>
                <w:sz w:val="21"/>
                <w:szCs w:val="21"/>
              </w:rPr>
              <w:t>–</w:t>
            </w:r>
          </w:p>
        </w:tc>
      </w:tr>
      <w:tr w:rsidR="00CC7354" w:rsidRPr="00CC7354" w14:paraId="31CA65D0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E7F3" w14:textId="77777777" w:rsidR="00DA3C03" w:rsidRPr="00CC7354" w:rsidRDefault="00DA3C03" w:rsidP="00DA3C0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</w:t>
            </w:r>
            <w:proofErr w:type="spellStart"/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Graysexual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E8A1C62" w14:textId="20334F07" w:rsidR="00DA3C03" w:rsidRPr="00CC7354" w:rsidRDefault="00DA3C03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 (13.1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36FC3E6" w14:textId="43D4A92F" w:rsidR="00DA3C03" w:rsidRPr="00CC7354" w:rsidRDefault="00DA3C03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 (13.0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48C4" w14:textId="13F326ED" w:rsidR="00DA3C03" w:rsidRPr="00CC7354" w:rsidRDefault="005F70B0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9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8E34492" w14:textId="50C17E25" w:rsidR="00DA3C03" w:rsidRPr="00CC7354" w:rsidRDefault="003D612B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</w:t>
            </w:r>
            <w:r w:rsidR="005F70B0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70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1.</w:t>
            </w:r>
            <w:r w:rsidR="005F70B0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29</w:t>
            </w:r>
          </w:p>
        </w:tc>
      </w:tr>
      <w:tr w:rsidR="00CC7354" w:rsidRPr="00CC7354" w14:paraId="3CC4D99B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AF0F" w14:textId="77777777" w:rsidR="00DA3C03" w:rsidRPr="00CC7354" w:rsidRDefault="00DA3C03" w:rsidP="00DA3C0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Demisexu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138ABC3" w14:textId="4DD5E08F" w:rsidR="00DA3C03" w:rsidRPr="00CC7354" w:rsidRDefault="00DA3C03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9.5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6224575" w14:textId="78556B45" w:rsidR="00DA3C03" w:rsidRPr="00CC7354" w:rsidRDefault="00DA3C03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13.1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8FBD" w14:textId="2D319065" w:rsidR="00DA3C03" w:rsidRPr="00CC7354" w:rsidRDefault="005F70B0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4CA37A0" w14:textId="556543CE" w:rsidR="00DA3C03" w:rsidRPr="00CC7354" w:rsidRDefault="005F70B0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51</w:t>
            </w:r>
            <w:r w:rsidR="003D612B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, 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</w:t>
            </w:r>
            <w:r w:rsidR="003D612B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.9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9</w:t>
            </w:r>
          </w:p>
        </w:tc>
      </w:tr>
      <w:tr w:rsidR="00CC7354" w:rsidRPr="00CC7354" w14:paraId="2309844D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CD909" w14:textId="77777777" w:rsidR="00DA3C03" w:rsidRPr="00CC7354" w:rsidRDefault="00DA3C03" w:rsidP="00DA3C0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Questioning if asexual/</w:t>
            </w:r>
            <w:proofErr w:type="spellStart"/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graysexual</w:t>
            </w:r>
            <w:proofErr w:type="spellEnd"/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/demisexu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17F2448" w14:textId="255F066B" w:rsidR="00DA3C03" w:rsidRPr="00CC7354" w:rsidRDefault="00DA3C03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5.3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59FBB38" w14:textId="6BF39F4E" w:rsidR="00DA3C03" w:rsidRPr="00CC7354" w:rsidRDefault="00DA3C03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7.7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1DC0" w14:textId="67458F53" w:rsidR="00DA3C03" w:rsidRPr="00CC7354" w:rsidRDefault="005F70B0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6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3281063" w14:textId="6AD640E4" w:rsidR="00DA3C03" w:rsidRPr="00CC7354" w:rsidRDefault="005F70B0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42, 0.96</w:t>
            </w:r>
          </w:p>
        </w:tc>
      </w:tr>
      <w:tr w:rsidR="00CC7354" w:rsidRPr="00CC7354" w14:paraId="367AECA2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54BC0" w14:textId="77777777" w:rsidR="00DA3C03" w:rsidRPr="00CC7354" w:rsidRDefault="00DA3C03" w:rsidP="00DA3C0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 Other identities on the asexual spectru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4D7CD0F" w14:textId="6B697970" w:rsidR="00DA3C03" w:rsidRPr="00CC7354" w:rsidRDefault="00DA3C03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4.6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5E276CA" w14:textId="5DC80BB3" w:rsidR="00DA3C03" w:rsidRPr="00CC7354" w:rsidRDefault="00DA3C03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4.4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0204" w14:textId="2E4052F2" w:rsidR="00DA3C03" w:rsidRPr="00CC7354" w:rsidRDefault="00CA38B0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AFE3D1A" w14:textId="407B97AE" w:rsidR="00DA3C03" w:rsidRPr="00CC7354" w:rsidRDefault="003D612B" w:rsidP="00DA3C0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</w:t>
            </w:r>
            <w:r w:rsidR="00CA38B0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56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1.</w:t>
            </w:r>
            <w:r w:rsidR="00CA38B0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44</w:t>
            </w:r>
          </w:p>
        </w:tc>
      </w:tr>
      <w:tr w:rsidR="00CC7354" w:rsidRPr="00CC7354" w14:paraId="5F9B92FB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C2C4" w14:textId="5EDBCA42" w:rsidR="00B7142C" w:rsidRPr="00CC7354" w:rsidRDefault="00B7142C" w:rsidP="00B7142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Strength of asexual identification (0–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140B0B9" w14:textId="592D38D5" w:rsidR="00B7142C" w:rsidRPr="00CC7354" w:rsidRDefault="00B7142C" w:rsidP="00B7142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3 (0.6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9C862AD" w14:textId="6053B043" w:rsidR="00B7142C" w:rsidRPr="00CC7354" w:rsidRDefault="00B7142C" w:rsidP="00B7142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1 (0.7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6CE7" w14:textId="4D237165" w:rsidR="00B7142C" w:rsidRPr="00CC7354" w:rsidRDefault="00A52BFC" w:rsidP="00B7142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5 (0.0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8249CAD" w14:textId="6FE6C432" w:rsidR="00B7142C" w:rsidRPr="00CC7354" w:rsidRDefault="003069F9" w:rsidP="00B7142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2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0.12</w:t>
            </w:r>
          </w:p>
        </w:tc>
      </w:tr>
      <w:tr w:rsidR="00CC7354" w:rsidRPr="00CC7354" w14:paraId="5C957DBE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83DE" w14:textId="77777777" w:rsidR="00B7142C" w:rsidRPr="00CC7354" w:rsidRDefault="00B7142C" w:rsidP="00B7142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Outness (1–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469CFF0" w14:textId="5F15B947" w:rsidR="00B7142C" w:rsidRPr="00CC7354" w:rsidRDefault="00B7142C" w:rsidP="00B7142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 (0.7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A5B006D" w14:textId="5AAA1298" w:rsidR="00B7142C" w:rsidRPr="00CC7354" w:rsidRDefault="00B7142C" w:rsidP="00B7142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0.7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586D" w14:textId="15833ED9" w:rsidR="00B7142C" w:rsidRPr="00CC7354" w:rsidRDefault="00A52BFC" w:rsidP="00B7142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12 (0.0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04906C5" w14:textId="7AC53267" w:rsidR="00B7142C" w:rsidRPr="00CC7354" w:rsidRDefault="00A52BFC" w:rsidP="00B7142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4</w:t>
            </w:r>
            <w:r w:rsidR="005769C1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0.19</w:t>
            </w:r>
          </w:p>
        </w:tc>
      </w:tr>
      <w:tr w:rsidR="00CC7354" w:rsidRPr="00CC7354" w14:paraId="02AFE104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DB7B" w14:textId="77777777" w:rsidR="00B7142C" w:rsidRPr="00CC7354" w:rsidRDefault="00B7142C" w:rsidP="00B7142C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Age of asexual awarenes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1C1E861" w14:textId="6E31D511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6 (4.7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6FCC441" w14:textId="675AD30F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5 (6.5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C490" w14:textId="33329827" w:rsidR="00B7142C" w:rsidRPr="00CC7354" w:rsidRDefault="00AC25F0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42 (0.2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0DE7EB6" w14:textId="5A8D81F7" w:rsidR="00B7142C" w:rsidRPr="00CC7354" w:rsidRDefault="00A52BF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</w:t>
            </w:r>
            <w:r w:rsidR="00AC25F0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95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0.</w:t>
            </w:r>
            <w:r w:rsidR="00AC25F0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0</w:t>
            </w:r>
          </w:p>
        </w:tc>
      </w:tr>
      <w:tr w:rsidR="00CC7354" w:rsidRPr="00CC7354" w14:paraId="474B313A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0236" w14:textId="77777777" w:rsidR="00B7142C" w:rsidRPr="00CC7354" w:rsidRDefault="00B7142C" w:rsidP="00B7142C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Age of asexual identific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B59AE75" w14:textId="507947C9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3 (5.5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A868B01" w14:textId="125BAB22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2 (6.6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90AA" w14:textId="7D8AE89E" w:rsidR="00B7142C" w:rsidRPr="00CC7354" w:rsidRDefault="00AC25F0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19 (0.2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CAD816F" w14:textId="6E60F2DE" w:rsidR="00B7142C" w:rsidRPr="00CC7354" w:rsidRDefault="00AC25F0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62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0.24</w:t>
            </w:r>
          </w:p>
        </w:tc>
      </w:tr>
      <w:tr w:rsidR="00CC7354" w:rsidRPr="00CC7354" w14:paraId="633ECB06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56DD" w14:textId="77777777" w:rsidR="00B7142C" w:rsidRPr="00CC7354" w:rsidRDefault="00B7142C" w:rsidP="00B7142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Age of coming ou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08D1921" w14:textId="3D1FECFD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5 (5.7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009CD59" w14:textId="42838925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9 (6.5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9851" w14:textId="450E3860" w:rsidR="00B7142C" w:rsidRPr="00CC7354" w:rsidRDefault="00AC25F0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14 (0.2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B3B0BC1" w14:textId="6169D75C" w:rsidR="00B7142C" w:rsidRPr="00CC7354" w:rsidRDefault="00AC25F0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55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0.27</w:t>
            </w:r>
          </w:p>
        </w:tc>
      </w:tr>
      <w:tr w:rsidR="00CC7354" w:rsidRPr="00CC7354" w14:paraId="673DDD23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82D6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  <w:t>Romantic relationship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4DE5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114C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78E8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277567D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7BDA00C9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7EED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Aromantic orient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2390" w14:textId="5267CDB4" w:rsidR="00B6156D" w:rsidRPr="00CC7354" w:rsidRDefault="00DA3C03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342 (47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2081" w14:textId="3820D300" w:rsidR="00B6156D" w:rsidRPr="00CC7354" w:rsidRDefault="00DA3C03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448 (48.1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E2DC" w14:textId="14F13DB3" w:rsidR="00B6156D" w:rsidRPr="00CC7354" w:rsidRDefault="00CA38B0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6DE47" w14:textId="1DE01EB0" w:rsidR="00B6156D" w:rsidRPr="00CC7354" w:rsidRDefault="00CA38B0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5, 1.29</w:t>
            </w:r>
          </w:p>
        </w:tc>
      </w:tr>
      <w:tr w:rsidR="00CC7354" w:rsidRPr="00CC7354" w14:paraId="157A42D1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2BA8" w14:textId="77777777" w:rsidR="00DA3C03" w:rsidRPr="00CC7354" w:rsidRDefault="00DA3C03" w:rsidP="00DA3C0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Ever in an intimate relationship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260C9FD" w14:textId="1A973DAA" w:rsidR="00DA3C03" w:rsidRPr="00CC7354" w:rsidRDefault="00DA3C03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429 (59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631AF6D" w14:textId="39CCB8E5" w:rsidR="00DA3C03" w:rsidRPr="00CC7354" w:rsidRDefault="00DA3C03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606 (64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AB22" w14:textId="3EE757F3" w:rsidR="00DA3C03" w:rsidRPr="00CC7354" w:rsidRDefault="00CA38B0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9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2691C95" w14:textId="78A50E26" w:rsidR="00DA3C03" w:rsidRPr="00CC7354" w:rsidRDefault="00CA38B0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77, 1.18</w:t>
            </w:r>
          </w:p>
        </w:tc>
      </w:tr>
      <w:tr w:rsidR="00CC7354" w:rsidRPr="00CC7354" w14:paraId="6E8DA804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18BC" w14:textId="77777777" w:rsidR="00DA3C03" w:rsidRPr="00CC7354" w:rsidRDefault="00DA3C03" w:rsidP="00DA3C0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Ever in an intimate relationship with individuals on the asexual spectrum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45B8F61" w14:textId="285550D6" w:rsidR="00DA3C03" w:rsidRPr="00CC7354" w:rsidRDefault="00DA3C03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47 (20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7986716" w14:textId="31543576" w:rsidR="00DA3C03" w:rsidRPr="00CC7354" w:rsidRDefault="00DA3C03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211 (22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9195" w14:textId="38904CAE" w:rsidR="00DA3C03" w:rsidRPr="00CC7354" w:rsidRDefault="00CA38B0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9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958CBC2" w14:textId="0E7D3453" w:rsidR="00DA3C03" w:rsidRPr="00CC7354" w:rsidRDefault="00CA38B0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76, 1.27</w:t>
            </w:r>
          </w:p>
        </w:tc>
      </w:tr>
      <w:tr w:rsidR="00CC7354" w:rsidRPr="00CC7354" w14:paraId="05A03B1A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99CA" w14:textId="77777777" w:rsidR="00DA3C03" w:rsidRPr="00CC7354" w:rsidRDefault="00DA3C03" w:rsidP="00DA3C0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Ever in an intimate relationship with individuals on the aromantic spectru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CDFA96F" w14:textId="019DDCFC" w:rsidR="00DA3C03" w:rsidRPr="00CC7354" w:rsidRDefault="00DA3C03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75 (10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B73D301" w14:textId="61B22889" w:rsidR="00DA3C03" w:rsidRPr="00CC7354" w:rsidRDefault="00DA3C03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01 (10.9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925F" w14:textId="41F829BB" w:rsidR="00DA3C03" w:rsidRPr="00CC7354" w:rsidRDefault="00CA38B0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62B84" w14:textId="28A3BB5D" w:rsidR="00DA3C03" w:rsidRPr="00CC7354" w:rsidRDefault="00CA38B0" w:rsidP="00DA3C03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74, 1.46</w:t>
            </w:r>
          </w:p>
        </w:tc>
      </w:tr>
      <w:tr w:rsidR="00CC7354" w:rsidRPr="00CC7354" w14:paraId="53B89088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073F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eastAsia="en-HK"/>
              </w:rPr>
              <w:t>Sexual behavior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DB93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483C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D141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73191F0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0DEB2CD3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A445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Ever had consensual sex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D65D" w14:textId="55DD497C" w:rsidR="00B6156D" w:rsidRPr="00CC7354" w:rsidRDefault="00DA3C03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229 (36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8BD1" w14:textId="7D4A98E5" w:rsidR="00B6156D" w:rsidRPr="00CC7354" w:rsidRDefault="00DA3C03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376 (44.1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CF8F" w14:textId="268E4F41" w:rsidR="00B6156D" w:rsidRPr="00CC7354" w:rsidRDefault="00CA38B0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6225387" w14:textId="44B2F65E" w:rsidR="00B6156D" w:rsidRPr="00CC7354" w:rsidRDefault="00CA38B0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67, 1.07</w:t>
            </w:r>
          </w:p>
        </w:tc>
      </w:tr>
      <w:tr w:rsidR="00CC7354" w:rsidRPr="00CC7354" w14:paraId="27D90C2A" w14:textId="77777777" w:rsidTr="00B7142C">
        <w:trPr>
          <w:trHeight w:val="174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58C5" w14:textId="77777777" w:rsidR="00B7142C" w:rsidRPr="00CC7354" w:rsidRDefault="00B7142C" w:rsidP="00B7142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Age of sexual debu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111474B" w14:textId="3BF14D59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9 (3.8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EE8FE42" w14:textId="53BF6CF4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1 (4.2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071E" w14:textId="0A0283B6" w:rsidR="00B7142C" w:rsidRPr="00CC7354" w:rsidRDefault="00AC25F0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7 (0.3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D70B4E8" w14:textId="3F61466B" w:rsidR="00B7142C" w:rsidRPr="00CC7354" w:rsidRDefault="00AC25F0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72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0.58</w:t>
            </w:r>
          </w:p>
        </w:tc>
      </w:tr>
      <w:tr w:rsidR="00CC7354" w:rsidRPr="00CC7354" w14:paraId="1CB501F9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5F9A" w14:textId="77777777" w:rsidR="00B7142C" w:rsidRPr="00CC7354" w:rsidRDefault="00B7142C" w:rsidP="00B7142C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Frequency of sexual activity (1–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EC48790" w14:textId="1F4754C6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 (1.9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4917961" w14:textId="61C5D66A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 (1.9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3E74" w14:textId="0A16355C" w:rsidR="00B7142C" w:rsidRPr="00CC7354" w:rsidRDefault="00704E69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8 (0.1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46AB52A" w14:textId="70C6AF01" w:rsidR="00B7142C" w:rsidRPr="00CC7354" w:rsidRDefault="00704E69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25</w:t>
            </w:r>
            <w:r w:rsidR="003069F9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0.40</w:t>
            </w:r>
          </w:p>
        </w:tc>
      </w:tr>
      <w:tr w:rsidR="00CC7354" w:rsidRPr="00CC7354" w14:paraId="45960A25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6EA5" w14:textId="7CA0293E" w:rsidR="00B7142C" w:rsidRPr="00CC7354" w:rsidRDefault="00B7142C" w:rsidP="00B7142C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Sex drive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 xml:space="preserve"> (0–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5B68AD4" w14:textId="5084F14C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1.1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6F8CD84" w14:textId="7ACE6960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C7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1.0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2D60" w14:textId="5B73F12D" w:rsidR="00B7142C" w:rsidRPr="00CC7354" w:rsidRDefault="003069F9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704E69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06 (0.0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C668F58" w14:textId="0208EF45" w:rsidR="00B7142C" w:rsidRPr="00CC7354" w:rsidRDefault="00704E69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0.17</w:t>
            </w:r>
            <w:r w:rsidR="003069F9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0.05</w:t>
            </w:r>
          </w:p>
        </w:tc>
      </w:tr>
      <w:tr w:rsidR="00CC7354" w:rsidRPr="00CC7354" w14:paraId="34D983F4" w14:textId="77777777" w:rsidTr="00353A3C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0BDA" w14:textId="77777777" w:rsidR="00B7142C" w:rsidRPr="00CC7354" w:rsidRDefault="00B7142C" w:rsidP="00B7142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  <w:lang w:eastAsia="en-HK"/>
              </w:rPr>
              <w:t>Community engagemen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AA37EF1" w14:textId="3418815C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A7BC" w14:textId="77777777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BC60" w14:textId="77777777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9AB89FD" w14:textId="77777777" w:rsidR="00B7142C" w:rsidRPr="00CC7354" w:rsidRDefault="00B7142C" w:rsidP="00B7142C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5ABD591C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07B4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Ever participated in LGBTQ communiti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32A0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DA60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5BD6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41BD4BF" w14:textId="77777777" w:rsidR="00B6156D" w:rsidRPr="00CC7354" w:rsidRDefault="00B6156D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</w:p>
        </w:tc>
      </w:tr>
      <w:tr w:rsidR="00CC7354" w:rsidRPr="00CC7354" w14:paraId="08239877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6A14" w14:textId="77777777" w:rsidR="000E7C05" w:rsidRPr="00CC7354" w:rsidRDefault="000E7C05" w:rsidP="000E7C0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 xml:space="preserve">  Online particip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9C2521C" w14:textId="3A6BED05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539 (75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ED4FBFF" w14:textId="3E8E4321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717 (76.9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6132" w14:textId="153AD565" w:rsidR="000E7C05" w:rsidRPr="00CC7354" w:rsidRDefault="00CA38B0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DA182CD" w14:textId="59F7B06D" w:rsidR="000E7C05" w:rsidRPr="00CC7354" w:rsidRDefault="00CA38B0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0, 1.33</w:t>
            </w:r>
          </w:p>
        </w:tc>
      </w:tr>
      <w:tr w:rsidR="00CC7354" w:rsidRPr="00CC7354" w14:paraId="3ECB9153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C43A" w14:textId="77777777" w:rsidR="000E7C05" w:rsidRPr="00CC7354" w:rsidRDefault="000E7C05" w:rsidP="000E7C0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 xml:space="preserve">  Offline particip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120CB5A" w14:textId="35D606E8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356 (49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225ECD9" w14:textId="1F706035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470 (50.4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20AA" w14:textId="1EB4293E" w:rsidR="000E7C05" w:rsidRPr="00CC7354" w:rsidRDefault="00756E81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A7DFFD0" w14:textId="59F97363" w:rsidR="000E7C05" w:rsidRPr="00CC7354" w:rsidRDefault="00756E81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7, 1.35</w:t>
            </w:r>
          </w:p>
        </w:tc>
      </w:tr>
      <w:tr w:rsidR="00CC7354" w:rsidRPr="00CC7354" w14:paraId="4315FABB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F0ED" w14:textId="77777777" w:rsidR="000E7C05" w:rsidRPr="00CC7354" w:rsidRDefault="000E7C05" w:rsidP="000E7C0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Ever participated in offline asexual group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A316A6B" w14:textId="43F38575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05 (14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4CC7F29" w14:textId="745973E6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27 (13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1E23" w14:textId="3F4B5F74" w:rsidR="000E7C05" w:rsidRPr="00CC7354" w:rsidRDefault="00756E81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1.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C012E" w14:textId="07EDBCC6" w:rsidR="000E7C05" w:rsidRPr="00CC7354" w:rsidRDefault="00756E81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4, 1.51</w:t>
            </w:r>
          </w:p>
        </w:tc>
      </w:tr>
      <w:tr w:rsidR="00CC7354" w:rsidRPr="00CC7354" w14:paraId="22AB5925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BA8A" w14:textId="77777777" w:rsidR="00B6156D" w:rsidRPr="00CC7354" w:rsidRDefault="00B6156D" w:rsidP="00E105C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Age of participating in the asexual commun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7411B78" w14:textId="62CF304A" w:rsidR="00B6156D" w:rsidRPr="00CC7354" w:rsidRDefault="00B7142C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20.52 (5.6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7C7B48C" w14:textId="7D03BEF5" w:rsidR="00B6156D" w:rsidRPr="00CC7354" w:rsidRDefault="00B7142C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22.10 (6.8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0C57" w14:textId="4B1B6CBF" w:rsidR="00B6156D" w:rsidRPr="00CC7354" w:rsidRDefault="005769C1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37 (0.2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4942" w14:textId="5202C31F" w:rsidR="00B6156D" w:rsidRPr="00CC7354" w:rsidRDefault="00AC25F0" w:rsidP="00E105C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-</w:t>
            </w:r>
            <w:r w:rsidR="00A52BFC"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76</w:t>
            </w: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, 0.01</w:t>
            </w:r>
          </w:p>
        </w:tc>
      </w:tr>
      <w:tr w:rsidR="00CC7354" w:rsidRPr="00CC7354" w14:paraId="3D930CAF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B710" w14:textId="77777777" w:rsidR="000E7C05" w:rsidRPr="00CC7354" w:rsidRDefault="000E7C05" w:rsidP="000E7C0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>Ever met any asexual individuals offli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B869364" w14:textId="0664D556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426 (59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4D12E1C" w14:textId="7D1D5074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612 (65.5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A649" w14:textId="403AACC6" w:rsidR="000E7C05" w:rsidRPr="00CC7354" w:rsidRDefault="00756E81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D122E9C" w14:textId="370F4E40" w:rsidR="000E7C05" w:rsidRPr="00CC7354" w:rsidRDefault="00756E81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66, 1.03</w:t>
            </w:r>
          </w:p>
        </w:tc>
      </w:tr>
      <w:tr w:rsidR="00CC7354" w:rsidRPr="00CC7354" w14:paraId="79867205" w14:textId="77777777" w:rsidTr="00E105C5">
        <w:trPr>
          <w:trHeight w:val="146"/>
        </w:trPr>
        <w:tc>
          <w:tcPr>
            <w:tcW w:w="66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5A72B6" w14:textId="77777777" w:rsidR="000E7C05" w:rsidRPr="00CC7354" w:rsidRDefault="000E7C05" w:rsidP="000E7C05">
            <w:pPr>
              <w:spacing w:after="0" w:line="24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lang w:eastAsia="en-HK"/>
              </w:rPr>
              <w:t xml:space="preserve">Ever had any asexual friends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EF817E" w14:textId="7BD53B90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423 (59.2%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77C49" w14:textId="38E89283" w:rsidR="000E7C05" w:rsidRPr="00CC7354" w:rsidRDefault="000E7C05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601 (64.4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780197" w14:textId="39D31F5D" w:rsidR="000E7C05" w:rsidRPr="00CC7354" w:rsidRDefault="00756E81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8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E1EE79" w14:textId="2C8BE562" w:rsidR="000E7C05" w:rsidRPr="00CC7354" w:rsidRDefault="00756E81" w:rsidP="000E7C05">
            <w:pPr>
              <w:spacing w:after="0" w:line="240" w:lineRule="auto"/>
              <w:ind w:left="-85" w:right="-85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</w:pPr>
            <w:r w:rsidRPr="00CC735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eastAsia="en-HK"/>
              </w:rPr>
              <w:t>0.71, 1.10</w:t>
            </w:r>
          </w:p>
        </w:tc>
      </w:tr>
    </w:tbl>
    <w:p w14:paraId="6E72C8BF" w14:textId="34A7A08E" w:rsidR="00B6156D" w:rsidRPr="00CC7354" w:rsidRDefault="00B6156D" w:rsidP="00897C42">
      <w:pPr>
        <w:rPr>
          <w:color w:val="000000" w:themeColor="text1"/>
        </w:rPr>
      </w:pPr>
      <w:r w:rsidRPr="00CC7354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br/>
        <w:t>Notes</w:t>
      </w:r>
      <w:r w:rsidRPr="00CC73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CC7354">
        <w:rPr>
          <w:color w:val="000000" w:themeColor="text1"/>
        </w:rPr>
        <w:t xml:space="preserve"> </w:t>
      </w:r>
      <w:r w:rsidRPr="00CC73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gression analyses controlled for demographic variables, including age, gender, intersex condition, transgender/cisgender identity, racial/ethnic status, education level, employment status, and country income group.</w:t>
      </w:r>
    </w:p>
    <w:sectPr w:rsidR="00B6156D" w:rsidRPr="00CC7354" w:rsidSect="00D20E09">
      <w:headerReference w:type="default" r:id="rId8"/>
      <w:pgSz w:w="15840" w:h="12240" w:orient="landscape"/>
      <w:pgMar w:top="1304" w:right="1418" w:bottom="130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BEDF7" w14:textId="77777777" w:rsidR="0062016E" w:rsidRDefault="0062016E" w:rsidP="000B1DDB">
      <w:pPr>
        <w:spacing w:after="0" w:line="240" w:lineRule="auto"/>
      </w:pPr>
      <w:r>
        <w:separator/>
      </w:r>
    </w:p>
  </w:endnote>
  <w:endnote w:type="continuationSeparator" w:id="0">
    <w:p w14:paraId="49C97B55" w14:textId="77777777" w:rsidR="0062016E" w:rsidRDefault="0062016E" w:rsidP="000B1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84452" w14:textId="77777777" w:rsidR="0062016E" w:rsidRDefault="0062016E" w:rsidP="000B1DDB">
      <w:pPr>
        <w:spacing w:after="0" w:line="240" w:lineRule="auto"/>
      </w:pPr>
      <w:r>
        <w:separator/>
      </w:r>
    </w:p>
  </w:footnote>
  <w:footnote w:type="continuationSeparator" w:id="0">
    <w:p w14:paraId="71750518" w14:textId="77777777" w:rsidR="0062016E" w:rsidRDefault="0062016E" w:rsidP="000B1D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30C9D" w14:textId="53E58759" w:rsidR="00BC2CD6" w:rsidRPr="00BC2CD6" w:rsidRDefault="00BC2CD6">
    <w:pPr>
      <w:pStyle w:val="Header"/>
      <w:jc w:val="right"/>
      <w:rPr>
        <w:rFonts w:ascii="Times New Roman" w:hAnsi="Times New Roman" w:cs="Times New Roman"/>
      </w:rPr>
    </w:pPr>
  </w:p>
  <w:p w14:paraId="12D4FB93" w14:textId="77777777" w:rsidR="00BC2CD6" w:rsidRDefault="00BC2C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E80C88"/>
    <w:multiLevelType w:val="hybridMultilevel"/>
    <w:tmpl w:val="D018A9AE"/>
    <w:lvl w:ilvl="0" w:tplc="C36818D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06F3D"/>
    <w:multiLevelType w:val="hybridMultilevel"/>
    <w:tmpl w:val="E08E5020"/>
    <w:lvl w:ilvl="0" w:tplc="6D0C00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0665210">
    <w:abstractNumId w:val="0"/>
  </w:num>
  <w:num w:numId="2" w16cid:durableId="2103333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NjY3MTc3MDewMDdR0lEKTi0uzszPAykwrQUAuLjiqCwAAAA="/>
  </w:docVars>
  <w:rsids>
    <w:rsidRoot w:val="009737C3"/>
    <w:rsid w:val="0000284D"/>
    <w:rsid w:val="000124F5"/>
    <w:rsid w:val="000237B1"/>
    <w:rsid w:val="00023C1B"/>
    <w:rsid w:val="00025C9F"/>
    <w:rsid w:val="00027C26"/>
    <w:rsid w:val="00027FC5"/>
    <w:rsid w:val="00032062"/>
    <w:rsid w:val="00037247"/>
    <w:rsid w:val="00045210"/>
    <w:rsid w:val="00045501"/>
    <w:rsid w:val="000468D4"/>
    <w:rsid w:val="0004765B"/>
    <w:rsid w:val="000509C8"/>
    <w:rsid w:val="00055DD9"/>
    <w:rsid w:val="00057543"/>
    <w:rsid w:val="000621C3"/>
    <w:rsid w:val="00066DBA"/>
    <w:rsid w:val="00067754"/>
    <w:rsid w:val="00067F93"/>
    <w:rsid w:val="00067FA1"/>
    <w:rsid w:val="00070B18"/>
    <w:rsid w:val="00074D0B"/>
    <w:rsid w:val="0008025C"/>
    <w:rsid w:val="00085BAC"/>
    <w:rsid w:val="000949FA"/>
    <w:rsid w:val="000A065D"/>
    <w:rsid w:val="000A1188"/>
    <w:rsid w:val="000A3CC6"/>
    <w:rsid w:val="000A5CFF"/>
    <w:rsid w:val="000A74BD"/>
    <w:rsid w:val="000B18AC"/>
    <w:rsid w:val="000B1DDB"/>
    <w:rsid w:val="000B57DA"/>
    <w:rsid w:val="000C3AD7"/>
    <w:rsid w:val="000D344E"/>
    <w:rsid w:val="000D489A"/>
    <w:rsid w:val="000D552A"/>
    <w:rsid w:val="000D555C"/>
    <w:rsid w:val="000D65BF"/>
    <w:rsid w:val="000E0EC3"/>
    <w:rsid w:val="000E17E9"/>
    <w:rsid w:val="000E43BD"/>
    <w:rsid w:val="000E4C1D"/>
    <w:rsid w:val="000E7C05"/>
    <w:rsid w:val="000F1EE9"/>
    <w:rsid w:val="000F2533"/>
    <w:rsid w:val="000F29C1"/>
    <w:rsid w:val="000F2E34"/>
    <w:rsid w:val="000F468F"/>
    <w:rsid w:val="000F7D52"/>
    <w:rsid w:val="00107B2D"/>
    <w:rsid w:val="00110A9C"/>
    <w:rsid w:val="00113AE9"/>
    <w:rsid w:val="00114D4C"/>
    <w:rsid w:val="0011708D"/>
    <w:rsid w:val="00120540"/>
    <w:rsid w:val="00125389"/>
    <w:rsid w:val="001253FD"/>
    <w:rsid w:val="00127579"/>
    <w:rsid w:val="00127FF4"/>
    <w:rsid w:val="0013027F"/>
    <w:rsid w:val="00133EE9"/>
    <w:rsid w:val="001406C6"/>
    <w:rsid w:val="00140786"/>
    <w:rsid w:val="00140C91"/>
    <w:rsid w:val="001419CD"/>
    <w:rsid w:val="00146793"/>
    <w:rsid w:val="00147A75"/>
    <w:rsid w:val="0015057A"/>
    <w:rsid w:val="00151367"/>
    <w:rsid w:val="00151849"/>
    <w:rsid w:val="00151A0D"/>
    <w:rsid w:val="00154904"/>
    <w:rsid w:val="00157626"/>
    <w:rsid w:val="00166B91"/>
    <w:rsid w:val="001712B8"/>
    <w:rsid w:val="0017282F"/>
    <w:rsid w:val="001743F3"/>
    <w:rsid w:val="001859A2"/>
    <w:rsid w:val="0018602F"/>
    <w:rsid w:val="00190F2B"/>
    <w:rsid w:val="00195E38"/>
    <w:rsid w:val="001A10B8"/>
    <w:rsid w:val="001A17EC"/>
    <w:rsid w:val="001A686A"/>
    <w:rsid w:val="001B0AF1"/>
    <w:rsid w:val="001B1335"/>
    <w:rsid w:val="001C3C99"/>
    <w:rsid w:val="001D05F6"/>
    <w:rsid w:val="001D0C98"/>
    <w:rsid w:val="001D1594"/>
    <w:rsid w:val="001D159A"/>
    <w:rsid w:val="001D59DB"/>
    <w:rsid w:val="001E45BE"/>
    <w:rsid w:val="001E72CF"/>
    <w:rsid w:val="001F0E58"/>
    <w:rsid w:val="001F3352"/>
    <w:rsid w:val="001F631A"/>
    <w:rsid w:val="001F6849"/>
    <w:rsid w:val="00201C3A"/>
    <w:rsid w:val="00207079"/>
    <w:rsid w:val="002107CD"/>
    <w:rsid w:val="00211299"/>
    <w:rsid w:val="00214120"/>
    <w:rsid w:val="002150BE"/>
    <w:rsid w:val="0021795C"/>
    <w:rsid w:val="002203E3"/>
    <w:rsid w:val="00220E9D"/>
    <w:rsid w:val="002219C4"/>
    <w:rsid w:val="00223017"/>
    <w:rsid w:val="00224BA0"/>
    <w:rsid w:val="00224FD2"/>
    <w:rsid w:val="00225999"/>
    <w:rsid w:val="00235178"/>
    <w:rsid w:val="00236043"/>
    <w:rsid w:val="002379BE"/>
    <w:rsid w:val="00240A60"/>
    <w:rsid w:val="00241AAE"/>
    <w:rsid w:val="00241B7D"/>
    <w:rsid w:val="00242D2A"/>
    <w:rsid w:val="00243978"/>
    <w:rsid w:val="0025090B"/>
    <w:rsid w:val="0025711B"/>
    <w:rsid w:val="002619E2"/>
    <w:rsid w:val="00261EF6"/>
    <w:rsid w:val="00266376"/>
    <w:rsid w:val="00266E70"/>
    <w:rsid w:val="002815EF"/>
    <w:rsid w:val="00283D2F"/>
    <w:rsid w:val="00284D36"/>
    <w:rsid w:val="00294BCE"/>
    <w:rsid w:val="002970BE"/>
    <w:rsid w:val="002A68E2"/>
    <w:rsid w:val="002B38CB"/>
    <w:rsid w:val="002B759E"/>
    <w:rsid w:val="002C0D96"/>
    <w:rsid w:val="002C2ACC"/>
    <w:rsid w:val="002C32BF"/>
    <w:rsid w:val="002C4C72"/>
    <w:rsid w:val="002C68A9"/>
    <w:rsid w:val="002D03B1"/>
    <w:rsid w:val="002D2874"/>
    <w:rsid w:val="002E6441"/>
    <w:rsid w:val="002E782F"/>
    <w:rsid w:val="002F2942"/>
    <w:rsid w:val="002F4CA7"/>
    <w:rsid w:val="002F586B"/>
    <w:rsid w:val="003069F9"/>
    <w:rsid w:val="00313001"/>
    <w:rsid w:val="00316D1F"/>
    <w:rsid w:val="0032130A"/>
    <w:rsid w:val="00322C19"/>
    <w:rsid w:val="003263D5"/>
    <w:rsid w:val="00327CE2"/>
    <w:rsid w:val="00333243"/>
    <w:rsid w:val="00340C22"/>
    <w:rsid w:val="00341278"/>
    <w:rsid w:val="00342CC1"/>
    <w:rsid w:val="00343F16"/>
    <w:rsid w:val="00344EE5"/>
    <w:rsid w:val="00345127"/>
    <w:rsid w:val="00346014"/>
    <w:rsid w:val="00346BCE"/>
    <w:rsid w:val="003517A3"/>
    <w:rsid w:val="00352239"/>
    <w:rsid w:val="00355E47"/>
    <w:rsid w:val="003613F1"/>
    <w:rsid w:val="00362075"/>
    <w:rsid w:val="00370068"/>
    <w:rsid w:val="00371328"/>
    <w:rsid w:val="00371E6C"/>
    <w:rsid w:val="00371F20"/>
    <w:rsid w:val="00374A04"/>
    <w:rsid w:val="003809F4"/>
    <w:rsid w:val="00382DD2"/>
    <w:rsid w:val="003856D0"/>
    <w:rsid w:val="00387F04"/>
    <w:rsid w:val="00395E8B"/>
    <w:rsid w:val="00396253"/>
    <w:rsid w:val="003A5D6E"/>
    <w:rsid w:val="003A7C51"/>
    <w:rsid w:val="003B175F"/>
    <w:rsid w:val="003B3874"/>
    <w:rsid w:val="003B60E3"/>
    <w:rsid w:val="003B7362"/>
    <w:rsid w:val="003B7A98"/>
    <w:rsid w:val="003C158E"/>
    <w:rsid w:val="003C3ABB"/>
    <w:rsid w:val="003C5C4B"/>
    <w:rsid w:val="003C773A"/>
    <w:rsid w:val="003D1248"/>
    <w:rsid w:val="003D1C6A"/>
    <w:rsid w:val="003D2CFE"/>
    <w:rsid w:val="003D2F6F"/>
    <w:rsid w:val="003D2F9A"/>
    <w:rsid w:val="003D3144"/>
    <w:rsid w:val="003D612B"/>
    <w:rsid w:val="003D62C2"/>
    <w:rsid w:val="003E051E"/>
    <w:rsid w:val="003E4180"/>
    <w:rsid w:val="003F5B82"/>
    <w:rsid w:val="003F67CF"/>
    <w:rsid w:val="003F778A"/>
    <w:rsid w:val="004007E5"/>
    <w:rsid w:val="00400F30"/>
    <w:rsid w:val="004024F7"/>
    <w:rsid w:val="00403DD6"/>
    <w:rsid w:val="00411FB0"/>
    <w:rsid w:val="004132D2"/>
    <w:rsid w:val="0041685A"/>
    <w:rsid w:val="00417C2E"/>
    <w:rsid w:val="00422127"/>
    <w:rsid w:val="00422699"/>
    <w:rsid w:val="0042277C"/>
    <w:rsid w:val="00423B45"/>
    <w:rsid w:val="0042795D"/>
    <w:rsid w:val="004370F6"/>
    <w:rsid w:val="00440ACE"/>
    <w:rsid w:val="00444135"/>
    <w:rsid w:val="00444BF4"/>
    <w:rsid w:val="00450196"/>
    <w:rsid w:val="004523E3"/>
    <w:rsid w:val="00452608"/>
    <w:rsid w:val="004551F6"/>
    <w:rsid w:val="0046044F"/>
    <w:rsid w:val="004616F2"/>
    <w:rsid w:val="00462E5D"/>
    <w:rsid w:val="004646EE"/>
    <w:rsid w:val="0047500F"/>
    <w:rsid w:val="004753A7"/>
    <w:rsid w:val="00475AB6"/>
    <w:rsid w:val="00481CDC"/>
    <w:rsid w:val="00483DCC"/>
    <w:rsid w:val="00487012"/>
    <w:rsid w:val="004967F6"/>
    <w:rsid w:val="004A0FA4"/>
    <w:rsid w:val="004A1A3A"/>
    <w:rsid w:val="004A3E80"/>
    <w:rsid w:val="004A42FC"/>
    <w:rsid w:val="004B1F5E"/>
    <w:rsid w:val="004B426A"/>
    <w:rsid w:val="004B46F6"/>
    <w:rsid w:val="004C0A4E"/>
    <w:rsid w:val="004C26FF"/>
    <w:rsid w:val="004C2764"/>
    <w:rsid w:val="004C2908"/>
    <w:rsid w:val="004C42FE"/>
    <w:rsid w:val="004D02B2"/>
    <w:rsid w:val="004D13CA"/>
    <w:rsid w:val="004E084E"/>
    <w:rsid w:val="004E08EF"/>
    <w:rsid w:val="004E2C69"/>
    <w:rsid w:val="004E61A1"/>
    <w:rsid w:val="004E63ED"/>
    <w:rsid w:val="004E6E41"/>
    <w:rsid w:val="004E7B7A"/>
    <w:rsid w:val="004F04E3"/>
    <w:rsid w:val="004F1472"/>
    <w:rsid w:val="004F1D26"/>
    <w:rsid w:val="005030DC"/>
    <w:rsid w:val="00503986"/>
    <w:rsid w:val="005053BE"/>
    <w:rsid w:val="00506955"/>
    <w:rsid w:val="0051447F"/>
    <w:rsid w:val="00517BA2"/>
    <w:rsid w:val="0052018C"/>
    <w:rsid w:val="00520982"/>
    <w:rsid w:val="00523AE1"/>
    <w:rsid w:val="005243E4"/>
    <w:rsid w:val="005259AB"/>
    <w:rsid w:val="00526662"/>
    <w:rsid w:val="005271EF"/>
    <w:rsid w:val="00541391"/>
    <w:rsid w:val="00541B63"/>
    <w:rsid w:val="00541F4C"/>
    <w:rsid w:val="00552B22"/>
    <w:rsid w:val="00554427"/>
    <w:rsid w:val="0056406C"/>
    <w:rsid w:val="00573C1A"/>
    <w:rsid w:val="005769C1"/>
    <w:rsid w:val="00581926"/>
    <w:rsid w:val="00582D6D"/>
    <w:rsid w:val="00585529"/>
    <w:rsid w:val="005866EA"/>
    <w:rsid w:val="00587F65"/>
    <w:rsid w:val="005900BB"/>
    <w:rsid w:val="00591521"/>
    <w:rsid w:val="005960D9"/>
    <w:rsid w:val="005A5318"/>
    <w:rsid w:val="005A6331"/>
    <w:rsid w:val="005B01DA"/>
    <w:rsid w:val="005B093C"/>
    <w:rsid w:val="005B19E3"/>
    <w:rsid w:val="005C0320"/>
    <w:rsid w:val="005C235E"/>
    <w:rsid w:val="005C3147"/>
    <w:rsid w:val="005C6D3C"/>
    <w:rsid w:val="005C7B32"/>
    <w:rsid w:val="005D4EDC"/>
    <w:rsid w:val="005E002A"/>
    <w:rsid w:val="005E44E5"/>
    <w:rsid w:val="005E50C8"/>
    <w:rsid w:val="005F1A83"/>
    <w:rsid w:val="005F55B1"/>
    <w:rsid w:val="005F6A8F"/>
    <w:rsid w:val="005F6CC3"/>
    <w:rsid w:val="005F70B0"/>
    <w:rsid w:val="006048FE"/>
    <w:rsid w:val="00605640"/>
    <w:rsid w:val="00610C45"/>
    <w:rsid w:val="00611F7D"/>
    <w:rsid w:val="00613898"/>
    <w:rsid w:val="00613AC5"/>
    <w:rsid w:val="00615484"/>
    <w:rsid w:val="0062016E"/>
    <w:rsid w:val="0062292A"/>
    <w:rsid w:val="006275D3"/>
    <w:rsid w:val="00636EFB"/>
    <w:rsid w:val="006409F5"/>
    <w:rsid w:val="00641120"/>
    <w:rsid w:val="00642181"/>
    <w:rsid w:val="006423F6"/>
    <w:rsid w:val="00647C24"/>
    <w:rsid w:val="006523E8"/>
    <w:rsid w:val="00653F38"/>
    <w:rsid w:val="00655365"/>
    <w:rsid w:val="00664D99"/>
    <w:rsid w:val="006667F2"/>
    <w:rsid w:val="00666C67"/>
    <w:rsid w:val="00667BF8"/>
    <w:rsid w:val="006702E7"/>
    <w:rsid w:val="00671BB9"/>
    <w:rsid w:val="00672298"/>
    <w:rsid w:val="006844FC"/>
    <w:rsid w:val="00693A4D"/>
    <w:rsid w:val="006A0B5A"/>
    <w:rsid w:val="006A44CD"/>
    <w:rsid w:val="006A4BA0"/>
    <w:rsid w:val="006A6298"/>
    <w:rsid w:val="006A6636"/>
    <w:rsid w:val="006A6979"/>
    <w:rsid w:val="006A7398"/>
    <w:rsid w:val="006A74C6"/>
    <w:rsid w:val="006A7F81"/>
    <w:rsid w:val="006B1D2A"/>
    <w:rsid w:val="006B30BC"/>
    <w:rsid w:val="006C04D9"/>
    <w:rsid w:val="006C63CD"/>
    <w:rsid w:val="006F08B7"/>
    <w:rsid w:val="006F2577"/>
    <w:rsid w:val="006F3542"/>
    <w:rsid w:val="006F45B6"/>
    <w:rsid w:val="006F4E5E"/>
    <w:rsid w:val="006F6848"/>
    <w:rsid w:val="006F6E5B"/>
    <w:rsid w:val="007022DF"/>
    <w:rsid w:val="00704E69"/>
    <w:rsid w:val="007153EB"/>
    <w:rsid w:val="00717703"/>
    <w:rsid w:val="00717C09"/>
    <w:rsid w:val="007336D7"/>
    <w:rsid w:val="00735EA6"/>
    <w:rsid w:val="0074298F"/>
    <w:rsid w:val="007439E0"/>
    <w:rsid w:val="007477A6"/>
    <w:rsid w:val="00747AF0"/>
    <w:rsid w:val="00753597"/>
    <w:rsid w:val="00756E81"/>
    <w:rsid w:val="007578C4"/>
    <w:rsid w:val="00766BE1"/>
    <w:rsid w:val="00767652"/>
    <w:rsid w:val="0077086A"/>
    <w:rsid w:val="007718EB"/>
    <w:rsid w:val="00775DAC"/>
    <w:rsid w:val="0078068D"/>
    <w:rsid w:val="00781518"/>
    <w:rsid w:val="007817A6"/>
    <w:rsid w:val="00790211"/>
    <w:rsid w:val="00793664"/>
    <w:rsid w:val="00797131"/>
    <w:rsid w:val="00797C61"/>
    <w:rsid w:val="007A358D"/>
    <w:rsid w:val="007A65CD"/>
    <w:rsid w:val="007B5DAD"/>
    <w:rsid w:val="007C0BAE"/>
    <w:rsid w:val="007C3AC5"/>
    <w:rsid w:val="007C78BD"/>
    <w:rsid w:val="007D1DCC"/>
    <w:rsid w:val="007D6123"/>
    <w:rsid w:val="007E3F0E"/>
    <w:rsid w:val="007E4AEB"/>
    <w:rsid w:val="007E6B2F"/>
    <w:rsid w:val="007E6E1F"/>
    <w:rsid w:val="007E6F4C"/>
    <w:rsid w:val="007F05ED"/>
    <w:rsid w:val="007F41D0"/>
    <w:rsid w:val="00807C95"/>
    <w:rsid w:val="008122D0"/>
    <w:rsid w:val="00812EF8"/>
    <w:rsid w:val="00820708"/>
    <w:rsid w:val="00821575"/>
    <w:rsid w:val="00821733"/>
    <w:rsid w:val="00823759"/>
    <w:rsid w:val="00823E92"/>
    <w:rsid w:val="00823F6A"/>
    <w:rsid w:val="008261F8"/>
    <w:rsid w:val="00832146"/>
    <w:rsid w:val="00836F55"/>
    <w:rsid w:val="00837AAD"/>
    <w:rsid w:val="00841938"/>
    <w:rsid w:val="008459A8"/>
    <w:rsid w:val="00846E07"/>
    <w:rsid w:val="0084742D"/>
    <w:rsid w:val="00852C32"/>
    <w:rsid w:val="00853E63"/>
    <w:rsid w:val="0085471A"/>
    <w:rsid w:val="00854D1A"/>
    <w:rsid w:val="00856DB8"/>
    <w:rsid w:val="0085700A"/>
    <w:rsid w:val="008574ED"/>
    <w:rsid w:val="00862676"/>
    <w:rsid w:val="00865499"/>
    <w:rsid w:val="008739C0"/>
    <w:rsid w:val="008758DD"/>
    <w:rsid w:val="00882AD3"/>
    <w:rsid w:val="00884E96"/>
    <w:rsid w:val="00885D47"/>
    <w:rsid w:val="00890D06"/>
    <w:rsid w:val="00894065"/>
    <w:rsid w:val="008954BA"/>
    <w:rsid w:val="00897C42"/>
    <w:rsid w:val="008A07DD"/>
    <w:rsid w:val="008A0A9F"/>
    <w:rsid w:val="008A1B59"/>
    <w:rsid w:val="008A60A6"/>
    <w:rsid w:val="008B43DE"/>
    <w:rsid w:val="008B5B45"/>
    <w:rsid w:val="008C3616"/>
    <w:rsid w:val="008C3FC3"/>
    <w:rsid w:val="008D09E8"/>
    <w:rsid w:val="008D3B8F"/>
    <w:rsid w:val="008D50EB"/>
    <w:rsid w:val="008D544F"/>
    <w:rsid w:val="008D5DAE"/>
    <w:rsid w:val="008E003E"/>
    <w:rsid w:val="008E2DBF"/>
    <w:rsid w:val="008E375E"/>
    <w:rsid w:val="008E3AF8"/>
    <w:rsid w:val="008E6358"/>
    <w:rsid w:val="008F1C74"/>
    <w:rsid w:val="008F1FC9"/>
    <w:rsid w:val="008F6C89"/>
    <w:rsid w:val="008F6FE1"/>
    <w:rsid w:val="00906FA2"/>
    <w:rsid w:val="00910057"/>
    <w:rsid w:val="00910198"/>
    <w:rsid w:val="00910BAF"/>
    <w:rsid w:val="00911BEB"/>
    <w:rsid w:val="00914413"/>
    <w:rsid w:val="009145E9"/>
    <w:rsid w:val="00917D53"/>
    <w:rsid w:val="0092171E"/>
    <w:rsid w:val="00923BFE"/>
    <w:rsid w:val="00926A38"/>
    <w:rsid w:val="0093117C"/>
    <w:rsid w:val="0094009D"/>
    <w:rsid w:val="0094249E"/>
    <w:rsid w:val="0094538F"/>
    <w:rsid w:val="009549D8"/>
    <w:rsid w:val="00954C0C"/>
    <w:rsid w:val="0095769B"/>
    <w:rsid w:val="00965C84"/>
    <w:rsid w:val="00966781"/>
    <w:rsid w:val="00972855"/>
    <w:rsid w:val="009737C3"/>
    <w:rsid w:val="00976683"/>
    <w:rsid w:val="00977246"/>
    <w:rsid w:val="00980295"/>
    <w:rsid w:val="009805A0"/>
    <w:rsid w:val="00980F4C"/>
    <w:rsid w:val="00982C97"/>
    <w:rsid w:val="009873D6"/>
    <w:rsid w:val="009906F1"/>
    <w:rsid w:val="00991EB5"/>
    <w:rsid w:val="009A05DA"/>
    <w:rsid w:val="009A0F35"/>
    <w:rsid w:val="009A2B32"/>
    <w:rsid w:val="009A3F01"/>
    <w:rsid w:val="009A5B30"/>
    <w:rsid w:val="009A7E41"/>
    <w:rsid w:val="009B286D"/>
    <w:rsid w:val="009B4D7B"/>
    <w:rsid w:val="009B7FFA"/>
    <w:rsid w:val="009C0DCC"/>
    <w:rsid w:val="009C1AB3"/>
    <w:rsid w:val="009C1B33"/>
    <w:rsid w:val="009C22DB"/>
    <w:rsid w:val="009C36BF"/>
    <w:rsid w:val="009C56DA"/>
    <w:rsid w:val="009D2481"/>
    <w:rsid w:val="009D6785"/>
    <w:rsid w:val="009D7811"/>
    <w:rsid w:val="009E3FD9"/>
    <w:rsid w:val="009F499E"/>
    <w:rsid w:val="009F4A53"/>
    <w:rsid w:val="009F4EAA"/>
    <w:rsid w:val="00A000A9"/>
    <w:rsid w:val="00A024E9"/>
    <w:rsid w:val="00A02BA6"/>
    <w:rsid w:val="00A0304D"/>
    <w:rsid w:val="00A0689E"/>
    <w:rsid w:val="00A10E9E"/>
    <w:rsid w:val="00A20677"/>
    <w:rsid w:val="00A2490E"/>
    <w:rsid w:val="00A26834"/>
    <w:rsid w:val="00A31FB5"/>
    <w:rsid w:val="00A3536A"/>
    <w:rsid w:val="00A37458"/>
    <w:rsid w:val="00A41D47"/>
    <w:rsid w:val="00A468C1"/>
    <w:rsid w:val="00A47E4C"/>
    <w:rsid w:val="00A5055A"/>
    <w:rsid w:val="00A50812"/>
    <w:rsid w:val="00A52BFC"/>
    <w:rsid w:val="00A55515"/>
    <w:rsid w:val="00A62C26"/>
    <w:rsid w:val="00A65EDA"/>
    <w:rsid w:val="00A66D09"/>
    <w:rsid w:val="00A6782A"/>
    <w:rsid w:val="00A72A5F"/>
    <w:rsid w:val="00A73492"/>
    <w:rsid w:val="00A85060"/>
    <w:rsid w:val="00A90BD9"/>
    <w:rsid w:val="00A90EA3"/>
    <w:rsid w:val="00A9108E"/>
    <w:rsid w:val="00A91412"/>
    <w:rsid w:val="00A918C9"/>
    <w:rsid w:val="00A92D07"/>
    <w:rsid w:val="00A93A8E"/>
    <w:rsid w:val="00A95664"/>
    <w:rsid w:val="00A962DC"/>
    <w:rsid w:val="00AB1299"/>
    <w:rsid w:val="00AC1551"/>
    <w:rsid w:val="00AC2328"/>
    <w:rsid w:val="00AC25F0"/>
    <w:rsid w:val="00AC337D"/>
    <w:rsid w:val="00AC4EE9"/>
    <w:rsid w:val="00AC6C8D"/>
    <w:rsid w:val="00AD31DE"/>
    <w:rsid w:val="00AD4256"/>
    <w:rsid w:val="00AE0A10"/>
    <w:rsid w:val="00AE37BB"/>
    <w:rsid w:val="00AE5EAD"/>
    <w:rsid w:val="00AE6B12"/>
    <w:rsid w:val="00AE6BED"/>
    <w:rsid w:val="00AE7430"/>
    <w:rsid w:val="00B1450C"/>
    <w:rsid w:val="00B262E5"/>
    <w:rsid w:val="00B31A7A"/>
    <w:rsid w:val="00B32861"/>
    <w:rsid w:val="00B3760E"/>
    <w:rsid w:val="00B447C0"/>
    <w:rsid w:val="00B46DF2"/>
    <w:rsid w:val="00B52A20"/>
    <w:rsid w:val="00B53658"/>
    <w:rsid w:val="00B6156D"/>
    <w:rsid w:val="00B635F8"/>
    <w:rsid w:val="00B64919"/>
    <w:rsid w:val="00B659BE"/>
    <w:rsid w:val="00B66866"/>
    <w:rsid w:val="00B7142C"/>
    <w:rsid w:val="00B72CC9"/>
    <w:rsid w:val="00B73D77"/>
    <w:rsid w:val="00B7715E"/>
    <w:rsid w:val="00B77829"/>
    <w:rsid w:val="00B85E91"/>
    <w:rsid w:val="00B87881"/>
    <w:rsid w:val="00B92B1A"/>
    <w:rsid w:val="00B9399B"/>
    <w:rsid w:val="00B963EE"/>
    <w:rsid w:val="00B974C8"/>
    <w:rsid w:val="00B97EF1"/>
    <w:rsid w:val="00BA3FAD"/>
    <w:rsid w:val="00BA734B"/>
    <w:rsid w:val="00BB32E9"/>
    <w:rsid w:val="00BB6367"/>
    <w:rsid w:val="00BC2CD6"/>
    <w:rsid w:val="00BC5C1A"/>
    <w:rsid w:val="00BC616C"/>
    <w:rsid w:val="00BC791C"/>
    <w:rsid w:val="00BC79A6"/>
    <w:rsid w:val="00BD496E"/>
    <w:rsid w:val="00BE08E2"/>
    <w:rsid w:val="00BE104E"/>
    <w:rsid w:val="00BE2019"/>
    <w:rsid w:val="00BE2502"/>
    <w:rsid w:val="00BE2573"/>
    <w:rsid w:val="00BF15D0"/>
    <w:rsid w:val="00BF43B2"/>
    <w:rsid w:val="00C102A6"/>
    <w:rsid w:val="00C10528"/>
    <w:rsid w:val="00C12A1E"/>
    <w:rsid w:val="00C13E01"/>
    <w:rsid w:val="00C16A5E"/>
    <w:rsid w:val="00C16B68"/>
    <w:rsid w:val="00C24D82"/>
    <w:rsid w:val="00C309D1"/>
    <w:rsid w:val="00C31481"/>
    <w:rsid w:val="00C315D6"/>
    <w:rsid w:val="00C35D05"/>
    <w:rsid w:val="00C36B42"/>
    <w:rsid w:val="00C40707"/>
    <w:rsid w:val="00C4133C"/>
    <w:rsid w:val="00C41EB8"/>
    <w:rsid w:val="00C51F54"/>
    <w:rsid w:val="00C52422"/>
    <w:rsid w:val="00C526C3"/>
    <w:rsid w:val="00C53872"/>
    <w:rsid w:val="00C5570C"/>
    <w:rsid w:val="00C56111"/>
    <w:rsid w:val="00C5755A"/>
    <w:rsid w:val="00C64639"/>
    <w:rsid w:val="00C7270D"/>
    <w:rsid w:val="00C7459E"/>
    <w:rsid w:val="00C76CC4"/>
    <w:rsid w:val="00C77C94"/>
    <w:rsid w:val="00C80235"/>
    <w:rsid w:val="00C87F27"/>
    <w:rsid w:val="00C96899"/>
    <w:rsid w:val="00C9695E"/>
    <w:rsid w:val="00CA2565"/>
    <w:rsid w:val="00CA3589"/>
    <w:rsid w:val="00CA38B0"/>
    <w:rsid w:val="00CA4EB9"/>
    <w:rsid w:val="00CA7CE4"/>
    <w:rsid w:val="00CB1CC6"/>
    <w:rsid w:val="00CB2D2A"/>
    <w:rsid w:val="00CB51A8"/>
    <w:rsid w:val="00CB7D42"/>
    <w:rsid w:val="00CC02C1"/>
    <w:rsid w:val="00CC1BD2"/>
    <w:rsid w:val="00CC6B4E"/>
    <w:rsid w:val="00CC7354"/>
    <w:rsid w:val="00CD0BEB"/>
    <w:rsid w:val="00CD1FCE"/>
    <w:rsid w:val="00CD34D4"/>
    <w:rsid w:val="00CE6DB3"/>
    <w:rsid w:val="00CF0EB8"/>
    <w:rsid w:val="00D02B3A"/>
    <w:rsid w:val="00D03AE4"/>
    <w:rsid w:val="00D057EB"/>
    <w:rsid w:val="00D05EEC"/>
    <w:rsid w:val="00D06EBA"/>
    <w:rsid w:val="00D07521"/>
    <w:rsid w:val="00D12AF3"/>
    <w:rsid w:val="00D20D83"/>
    <w:rsid w:val="00D20E09"/>
    <w:rsid w:val="00D20FE4"/>
    <w:rsid w:val="00D2128C"/>
    <w:rsid w:val="00D25B21"/>
    <w:rsid w:val="00D277FE"/>
    <w:rsid w:val="00D31417"/>
    <w:rsid w:val="00D32D8D"/>
    <w:rsid w:val="00D34BEE"/>
    <w:rsid w:val="00D40F61"/>
    <w:rsid w:val="00D416E3"/>
    <w:rsid w:val="00D43A7A"/>
    <w:rsid w:val="00D46216"/>
    <w:rsid w:val="00D50AB7"/>
    <w:rsid w:val="00D54473"/>
    <w:rsid w:val="00D57EF8"/>
    <w:rsid w:val="00D612E3"/>
    <w:rsid w:val="00D63821"/>
    <w:rsid w:val="00D641A9"/>
    <w:rsid w:val="00D6474B"/>
    <w:rsid w:val="00D65B83"/>
    <w:rsid w:val="00D6653D"/>
    <w:rsid w:val="00D72915"/>
    <w:rsid w:val="00D72B1B"/>
    <w:rsid w:val="00D76623"/>
    <w:rsid w:val="00D778F3"/>
    <w:rsid w:val="00D80E44"/>
    <w:rsid w:val="00D82301"/>
    <w:rsid w:val="00D87D4F"/>
    <w:rsid w:val="00D87D87"/>
    <w:rsid w:val="00D912DC"/>
    <w:rsid w:val="00D918E9"/>
    <w:rsid w:val="00D92C96"/>
    <w:rsid w:val="00D9322D"/>
    <w:rsid w:val="00D95DEB"/>
    <w:rsid w:val="00D96BCB"/>
    <w:rsid w:val="00DA0ED5"/>
    <w:rsid w:val="00DA3927"/>
    <w:rsid w:val="00DA3C03"/>
    <w:rsid w:val="00DA6955"/>
    <w:rsid w:val="00DA7E84"/>
    <w:rsid w:val="00DB319B"/>
    <w:rsid w:val="00DB6C8B"/>
    <w:rsid w:val="00DC2CD1"/>
    <w:rsid w:val="00DC3E71"/>
    <w:rsid w:val="00DC4586"/>
    <w:rsid w:val="00DD0367"/>
    <w:rsid w:val="00DD3935"/>
    <w:rsid w:val="00DD7C3C"/>
    <w:rsid w:val="00DF241F"/>
    <w:rsid w:val="00DF7C62"/>
    <w:rsid w:val="00E0424F"/>
    <w:rsid w:val="00E13586"/>
    <w:rsid w:val="00E14DC9"/>
    <w:rsid w:val="00E15764"/>
    <w:rsid w:val="00E251CC"/>
    <w:rsid w:val="00E307EF"/>
    <w:rsid w:val="00E3761A"/>
    <w:rsid w:val="00E40127"/>
    <w:rsid w:val="00E45AB0"/>
    <w:rsid w:val="00E45F6D"/>
    <w:rsid w:val="00E5216A"/>
    <w:rsid w:val="00E57E10"/>
    <w:rsid w:val="00E62A34"/>
    <w:rsid w:val="00E65222"/>
    <w:rsid w:val="00E66696"/>
    <w:rsid w:val="00E76999"/>
    <w:rsid w:val="00E81D4B"/>
    <w:rsid w:val="00E81EE3"/>
    <w:rsid w:val="00E82C09"/>
    <w:rsid w:val="00E83ADF"/>
    <w:rsid w:val="00E852E4"/>
    <w:rsid w:val="00E8609A"/>
    <w:rsid w:val="00E90A35"/>
    <w:rsid w:val="00E913B6"/>
    <w:rsid w:val="00E9147A"/>
    <w:rsid w:val="00E918DA"/>
    <w:rsid w:val="00E93B0B"/>
    <w:rsid w:val="00E94814"/>
    <w:rsid w:val="00E9579D"/>
    <w:rsid w:val="00E97427"/>
    <w:rsid w:val="00EA172A"/>
    <w:rsid w:val="00EA1C93"/>
    <w:rsid w:val="00EA2767"/>
    <w:rsid w:val="00EA29E1"/>
    <w:rsid w:val="00EA6312"/>
    <w:rsid w:val="00EA6E72"/>
    <w:rsid w:val="00EA7249"/>
    <w:rsid w:val="00EB6CAE"/>
    <w:rsid w:val="00EC12BA"/>
    <w:rsid w:val="00EC39EB"/>
    <w:rsid w:val="00EC3CA5"/>
    <w:rsid w:val="00EC612C"/>
    <w:rsid w:val="00ED0231"/>
    <w:rsid w:val="00ED084C"/>
    <w:rsid w:val="00ED29A1"/>
    <w:rsid w:val="00ED2ED2"/>
    <w:rsid w:val="00EE145C"/>
    <w:rsid w:val="00EE2604"/>
    <w:rsid w:val="00EE2E9B"/>
    <w:rsid w:val="00EE647B"/>
    <w:rsid w:val="00EF507B"/>
    <w:rsid w:val="00EF76F7"/>
    <w:rsid w:val="00EF7CDA"/>
    <w:rsid w:val="00F02E4A"/>
    <w:rsid w:val="00F22CC3"/>
    <w:rsid w:val="00F24CAD"/>
    <w:rsid w:val="00F2525E"/>
    <w:rsid w:val="00F26BB0"/>
    <w:rsid w:val="00F27E4D"/>
    <w:rsid w:val="00F3276D"/>
    <w:rsid w:val="00F32A6C"/>
    <w:rsid w:val="00F43280"/>
    <w:rsid w:val="00F43BDB"/>
    <w:rsid w:val="00F44A91"/>
    <w:rsid w:val="00F53929"/>
    <w:rsid w:val="00F65AC5"/>
    <w:rsid w:val="00F67050"/>
    <w:rsid w:val="00F74760"/>
    <w:rsid w:val="00F81AAC"/>
    <w:rsid w:val="00F81D5E"/>
    <w:rsid w:val="00F83017"/>
    <w:rsid w:val="00F833F0"/>
    <w:rsid w:val="00F835D9"/>
    <w:rsid w:val="00F911A9"/>
    <w:rsid w:val="00F972EC"/>
    <w:rsid w:val="00F977F0"/>
    <w:rsid w:val="00FA1265"/>
    <w:rsid w:val="00FB47BC"/>
    <w:rsid w:val="00FC16E5"/>
    <w:rsid w:val="00FC5E42"/>
    <w:rsid w:val="00FC6BEA"/>
    <w:rsid w:val="00FC7991"/>
    <w:rsid w:val="00FD0B84"/>
    <w:rsid w:val="00FD0CDA"/>
    <w:rsid w:val="00FD0DEC"/>
    <w:rsid w:val="00FD261B"/>
    <w:rsid w:val="00FD7E00"/>
    <w:rsid w:val="00FE2EF0"/>
    <w:rsid w:val="00FF2C3A"/>
    <w:rsid w:val="00FF2F58"/>
    <w:rsid w:val="00FF43B6"/>
    <w:rsid w:val="00FF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A80EF"/>
  <w15:chartTrackingRefBased/>
  <w15:docId w15:val="{2142C0B2-C962-47C4-9C17-DD45E36E7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1B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5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D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1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DDB"/>
  </w:style>
  <w:style w:type="paragraph" w:styleId="Footer">
    <w:name w:val="footer"/>
    <w:basedOn w:val="Normal"/>
    <w:link w:val="FooterChar"/>
    <w:uiPriority w:val="99"/>
    <w:unhideWhenUsed/>
    <w:rsid w:val="000B1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DDB"/>
  </w:style>
  <w:style w:type="paragraph" w:styleId="Bibliography">
    <w:name w:val="Bibliography"/>
    <w:basedOn w:val="Normal"/>
    <w:next w:val="Normal"/>
    <w:uiPriority w:val="37"/>
    <w:unhideWhenUsed/>
    <w:rsid w:val="001A17EC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42277C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0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30189-3592-4E8D-8B30-04B339287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760</Words>
  <Characters>4373</Characters>
  <Application>Microsoft Office Word</Application>
  <DocSecurity>0</DocSecurity>
  <Lines>341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olph Chan (SWK)</dc:creator>
  <cp:keywords/>
  <dc:description/>
  <cp:lastModifiedBy>Randolph Chan</cp:lastModifiedBy>
  <cp:revision>11</cp:revision>
  <dcterms:created xsi:type="dcterms:W3CDTF">2025-04-12T06:56:00Z</dcterms:created>
  <dcterms:modified xsi:type="dcterms:W3CDTF">2025-05-05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8feb76dda2a45f100b47870d76a0a5e4aff477c6e92644d2aace843c5aab6f</vt:lpwstr>
  </property>
  <property fmtid="{D5CDD505-2E9C-101B-9397-08002B2CF9AE}" pid="3" name="ZOTERO_PREF_1">
    <vt:lpwstr>&lt;data data-version="3" zotero-version="6.0.26"&gt;&lt;session id="bduKSXrN"/&gt;&lt;style id="http://www.zotero.org/styles/apa" locale="en-US" hasBibliography="1" bibliographyStyleHasBeenSet="1"/&gt;&lt;prefs&gt;&lt;pref name="fieldType" value="Field"/&gt;&lt;/prefs&gt;&lt;/data&gt;</vt:lpwstr>
  </property>
</Properties>
</file>